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60" w:type="dxa"/>
        <w:jc w:val="left"/>
        <w:tblInd w:w="-1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0"/>
      </w:tblGrid>
      <w:tr>
        <w:trPr>
          <w:trHeight w:val="100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pplementary Table 3: Patient information for FLT3-ITD-positive AML primagraft #3</w:t>
            </w:r>
          </w:p>
        </w:tc>
      </w:tr>
      <w:tr>
        <w:trPr>
          <w:trHeight w:val="872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thologic diagnosis: </w:t>
            </w:r>
            <w:r>
              <w:rPr/>
              <w:t>AML M5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WHO classification: </w:t>
            </w:r>
            <w:r>
              <w:rPr/>
              <w:t>AML with recurrent gene mutations</w:t>
            </w:r>
          </w:p>
        </w:tc>
      </w:tr>
      <w:tr>
        <w:trPr>
          <w:trHeight w:val="71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isease stage at time of sample acquisition: </w:t>
            </w:r>
            <w:r>
              <w:rPr/>
              <w:t>Primary refractory post-induction</w:t>
            </w:r>
          </w:p>
        </w:tc>
      </w:tr>
      <w:tr>
        <w:trPr>
          <w:trHeight w:val="53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ge, gender: </w:t>
            </w:r>
            <w:r>
              <w:rPr/>
              <w:t>9.1, pediatric, male</w:t>
            </w:r>
          </w:p>
        </w:tc>
      </w:tr>
      <w:tr>
        <w:trPr>
          <w:trHeight w:val="728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ercent tissue involvement: </w:t>
            </w:r>
            <w:r>
              <w:rPr/>
              <w:t>Not reported</w:t>
            </w:r>
          </w:p>
        </w:tc>
      </w:tr>
      <w:tr>
        <w:trPr>
          <w:trHeight w:val="124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otable clinical features: </w:t>
            </w:r>
            <w:r>
              <w:rPr/>
              <w:t>None listed</w:t>
            </w:r>
          </w:p>
        </w:tc>
      </w:tr>
      <w:tr>
        <w:trPr>
          <w:trHeight w:val="52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tient clinical details: </w:t>
            </w:r>
            <w:r>
              <w:rPr/>
              <w:t>M5 monoblastic AML w/ FLT3-ITD; day 22 of induction I (refractory); WBC on presentation 0.72 (ANC: 0.05, Platelets 38); treated as per DFCI 04-172 w/ daunorubicin, etoposide, and low dose Ara-C; bone marrow on 3/12/2014 with 13% bone marrow involvement by flow</w:t>
            </w:r>
          </w:p>
        </w:tc>
      </w:tr>
      <w:tr>
        <w:trPr>
          <w:trHeight w:val="72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ource tumor karyotype: </w:t>
            </w:r>
            <w:r>
              <w:rPr/>
              <w:t>46,XY,add(6)(q21),add(9)(p24)[10]/46,XY[10]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ource karyotype simplified: </w:t>
            </w:r>
            <w:r>
              <w:rPr/>
              <w:t>9p and 6q additional material</w:t>
            </w:r>
          </w:p>
        </w:tc>
      </w:tr>
      <w:tr>
        <w:trPr>
          <w:trHeight w:val="76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FISH negative: </w:t>
            </w:r>
            <w:r>
              <w:rPr/>
              <w:t>Rearrangement or loss/gain of MLL, CBFB rearrangement, RUNX1T1/RUN1 (ETO/AML1) rearrangement, PML/RARA translocation. nuc ish(RUNX1T1,MLL,PML,CBFB,RARA,RUNX1)x2[500]</w:t>
            </w:r>
          </w:p>
        </w:tc>
      </w:tr>
      <w:tr>
        <w:trPr>
          <w:trHeight w:val="64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mmunophenotype positive: </w:t>
            </w:r>
            <w:r>
              <w:rPr/>
              <w:t>CD45 (intermediate), CD117, CD34 , CD13, and CD33</w:t>
            </w:r>
          </w:p>
        </w:tc>
      </w:tr>
      <w:tr>
        <w:trPr>
          <w:trHeight w:val="70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mmunophenotype negative: </w:t>
            </w:r>
            <w:r>
              <w:rPr/>
              <w:t>No report</w:t>
            </w:r>
          </w:p>
        </w:tc>
      </w:tr>
      <w:tr>
        <w:trPr>
          <w:trHeight w:val="602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esenting WBC: </w:t>
            </w:r>
            <w:r>
              <w:rPr/>
              <w:t>720</w:t>
            </w:r>
          </w:p>
        </w:tc>
      </w:tr>
      <w:tr>
        <w:trPr>
          <w:trHeight w:val="90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lecular alterations (FLT3): </w:t>
            </w:r>
            <w:r>
              <w:rPr/>
              <w:t>FLT3-ITD</w:t>
            </w:r>
          </w:p>
        </w:tc>
      </w:tr>
      <w:tr>
        <w:trPr>
          <w:trHeight w:val="105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lecular alterations (NMP1): </w:t>
            </w:r>
            <w:r>
              <w:rPr/>
              <w:t>None report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6T19:42:00Z</dcterms:created>
  <dc:creator>yoffe</dc:creator>
  <dc:description/>
  <cp:keywords/>
  <dc:language>en-US</dc:language>
  <cp:lastModifiedBy>yoffe</cp:lastModifiedBy>
  <dcterms:modified xsi:type="dcterms:W3CDTF">2017-04-16T19:42:00Z</dcterms:modified>
  <cp:revision>2</cp:revision>
  <dc:subject/>
  <dc:title>Supplementary Table I: Patient information for FLT3-ITD-positive AML primagraft "AML4"</dc:title>
</cp:coreProperties>
</file>